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le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Information about 17 medical centers.</w:t>
      </w:r>
    </w:p>
    <w:p>
      <w:pPr>
        <w:ind w:firstLine="42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total of </w:t>
      </w:r>
      <w:r>
        <w:rPr>
          <w:rFonts w:hint="eastAsia" w:ascii="Times New Roman" w:hAnsi="Times New Roman" w:cs="Times New Roman"/>
          <w:sz w:val="24"/>
        </w:rPr>
        <w:t xml:space="preserve">2301 </w:t>
      </w:r>
      <w:r>
        <w:rPr>
          <w:rFonts w:ascii="Times New Roman" w:hAnsi="Times New Roman" w:cs="Times New Roman"/>
          <w:sz w:val="24"/>
        </w:rPr>
        <w:t>isolates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ere consecutively collected from 1</w:t>
      </w:r>
      <w:r>
        <w:rPr>
          <w:rFonts w:hint="eastAsia"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 hospitals</w:t>
      </w:r>
      <w:r>
        <w:rPr>
          <w:rFonts w:hint="eastAsia" w:ascii="Times New Roman" w:hAnsi="Times New Roman" w:cs="Times New Roman"/>
          <w:sz w:val="24"/>
        </w:rPr>
        <w:t xml:space="preserve"> located in 15 Chinese provinces including </w:t>
      </w:r>
      <w:r>
        <w:rPr>
          <w:rFonts w:ascii="Times New Roman" w:hAnsi="Times New Roman" w:cs="Times New Roman"/>
          <w:sz w:val="24"/>
        </w:rPr>
        <w:t>Peking Union Medical College Hospital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SirRunRun Shaw Hospital, School of Medicine, Zhejiang University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Shengjing Hospital of China Medical University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The First People's Hospital of Yunnan Province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Tongji Hospital,Tongji Medical College Huazhong University of Science and Technology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The First Affiliated Hospital, Sun Yat-Sen University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The Affiliated Hospital of Qingdao University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General Hospital Of Eastern Theater Command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The First Affiliated Hospital of Harbin Medical University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Guizhou Provincial People's Hospital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The First Affiliated Hospital of Guangxi Medical University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Shanxi Provincial People's Hospital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Huashan Hospital of Fudan University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General Hospital Of Ningxia Medical University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The First Affiliated Hospital of Zhejiang University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The First Affiliated Hospital Of Guangzhou Medical University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The First Affiliated Hospital of Xinjiang Medical University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. The antibiotic ranges and concentration of inhibitors used in this study.</w:t>
      </w:r>
    </w:p>
    <w:tbl>
      <w:tblPr>
        <w:tblStyle w:val="4"/>
        <w:tblW w:w="604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374"/>
        <w:gridCol w:w="1069"/>
        <w:gridCol w:w="539"/>
        <w:gridCol w:w="105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numPr>
                <w:ilvl w:val="0"/>
                <w:numId w:val="2"/>
              </w:num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or Gram negative isolat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timicrobial agents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IC Range (mg/L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fta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ftazid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ftazidime-avi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5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/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moxicillin-clavula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2/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/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mpi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mpicillin-sul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/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fep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foperazone-sul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/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/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pr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is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mi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ro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peracillin-tazo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/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igecycli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numPr>
                <w:ilvl w:val="0"/>
                <w:numId w:val="2"/>
              </w:num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For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Streptococcu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timicrobial agents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IC Range (mg/L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fta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ni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mpicillin-sul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2/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/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foperazone-sul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2/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/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ro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peracillin-tazo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5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/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igecycli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numPr>
                <w:ilvl w:val="0"/>
                <w:numId w:val="2"/>
              </w:num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For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Staphylococcus/Enterococcu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timicrobial agents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IC Range (mg/L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fta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mpi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mpicillin-sul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5/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/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igecycli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hint="eastAsia"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>. Source of isolates in this study.</w:t>
      </w:r>
    </w:p>
    <w:tbl>
      <w:tblPr>
        <w:tblStyle w:val="4"/>
        <w:tblW w:w="579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60"/>
        <w:gridCol w:w="1520"/>
        <w:gridCol w:w="141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28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ard</w:t>
            </w:r>
          </w:p>
        </w:tc>
        <w:tc>
          <w:tcPr>
            <w:tcW w:w="15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. of isolates</w:t>
            </w:r>
          </w:p>
        </w:tc>
        <w:tc>
          <w:tcPr>
            <w:tcW w:w="14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rcentag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mergency 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34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neral Unspecified 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43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dicine 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.42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dicine 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48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e Gi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8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35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diatric 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13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diatric 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urgery 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.77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urgery 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52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.00%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  <w:shd w:val="clear" w:color="auto" w:fill="FFFFFF"/>
        </w:rPr>
      </w:pPr>
      <w:r>
        <w:drawing>
          <wp:inline distT="0" distB="0" distL="0" distR="0">
            <wp:extent cx="5274310" cy="376301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sz w:val="24"/>
        </w:rPr>
        <w:t xml:space="preserve">Figure S1. </w:t>
      </w:r>
      <w:r>
        <w:rPr>
          <w:rFonts w:ascii="Times New Roman" w:hAnsi="Times New Roman" w:cs="Times New Roman"/>
          <w:i/>
          <w:sz w:val="24"/>
        </w:rPr>
        <w:t>In vitro</w:t>
      </w:r>
      <w:r>
        <w:rPr>
          <w:rFonts w:ascii="Times New Roman" w:hAnsi="Times New Roman" w:cs="Times New Roman"/>
          <w:sz w:val="24"/>
        </w:rPr>
        <w:t xml:space="preserve"> susceptibilities of Gram-negative strains. IMP-R: </w:t>
      </w:r>
      <w:r>
        <w:rPr>
          <w:rFonts w:ascii="Times New Roman" w:hAnsi="Times New Roman" w:eastAsia="等线" w:cs="Times New Roman"/>
          <w:kern w:val="0"/>
          <w:sz w:val="24"/>
        </w:rPr>
        <w:t>imipenem-resistant; IMP-S: imipenem-</w:t>
      </w:r>
      <w:r>
        <w:rPr>
          <w:rFonts w:ascii="Times New Roman" w:hAnsi="Times New Roman" w:cs="Times New Roman"/>
          <w:sz w:val="24"/>
          <w:shd w:val="clear" w:color="auto" w:fill="FFFFFF"/>
        </w:rPr>
        <w:t>susceptible.</w:t>
      </w:r>
    </w:p>
    <w:p>
      <w:pPr>
        <w:spacing w:line="276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sz w:val="24"/>
          <w:shd w:val="clear" w:color="auto" w:fill="FFFFFF"/>
        </w:rPr>
        <w:t xml:space="preserve">CPT: </w:t>
      </w:r>
      <w:r>
        <w:rPr>
          <w:rFonts w:ascii="Times New Roman" w:hAnsi="Times New Roman" w:cs="Times New Roman"/>
          <w:bCs/>
          <w:sz w:val="24"/>
        </w:rPr>
        <w:t xml:space="preserve">Ceftaroline; 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CZA: </w:t>
      </w:r>
      <w:r>
        <w:rPr>
          <w:rFonts w:ascii="Times New Roman" w:hAnsi="Times New Roman" w:cs="Times New Roman"/>
          <w:bCs/>
          <w:sz w:val="24"/>
        </w:rPr>
        <w:t>Ceftazidime-avibactam; AMC: Amoxicillin-clavulanic acid; AM: Ampicillin; SAM: Ampicillin-sulbactam; FEP: Cefepime; CAZ: Ceftazidime; CIP: Ciprofloxacin; IMP: Imipenem; LVX: Levofloxacin; MEM: Meropenem; TZP: Piperacillin-tazobactam; TGC: Tigecycline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rPr>
          <w:rFonts w:hint="eastAsia" w:ascii="Times New Roman" w:hAnsi="Times New Roman" w:cs="Times New Roman" w:eastAsiaTheme="minorEastAsia"/>
          <w:bCs/>
          <w:sz w:val="24"/>
          <w:lang w:eastAsia="zh-CN"/>
        </w:rPr>
      </w:pPr>
      <w:bookmarkStart w:id="0" w:name="_GoBack"/>
      <w:r>
        <w:rPr>
          <w:rFonts w:hint="eastAsia" w:ascii="Times New Roman" w:hAnsi="Times New Roman" w:cs="Times New Roman" w:eastAsiaTheme="minorEastAsia"/>
          <w:bCs/>
          <w:sz w:val="24"/>
          <w:lang w:eastAsia="zh-CN"/>
        </w:rPr>
        <w:drawing>
          <wp:inline distT="0" distB="0" distL="114300" distR="114300">
            <wp:extent cx="5273040" cy="1750695"/>
            <wp:effectExtent l="0" t="0" r="10160" b="1905"/>
            <wp:docPr id="1" name="图片 1" descr="Figure 2. Gram-posti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2. Gram-postiv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75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spacing w:line="276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Cs/>
          <w:sz w:val="24"/>
        </w:rPr>
        <w:t>Figure S</w:t>
      </w:r>
      <w:r>
        <w:rPr>
          <w:rFonts w:hint="eastAsia" w:ascii="Times New Roman" w:hAnsi="Times New Roman" w:cs="Times New Roman"/>
          <w:iCs/>
          <w:sz w:val="24"/>
        </w:rPr>
        <w:t>2</w:t>
      </w:r>
      <w:r>
        <w:rPr>
          <w:rFonts w:ascii="Times New Roman" w:hAnsi="Times New Roman" w:cs="Times New Roman"/>
          <w:iCs/>
          <w:sz w:val="24"/>
        </w:rPr>
        <w:t xml:space="preserve">. </w:t>
      </w:r>
      <w:r>
        <w:rPr>
          <w:rFonts w:ascii="Times New Roman" w:hAnsi="Times New Roman" w:cs="Times New Roman"/>
          <w:i/>
          <w:sz w:val="24"/>
        </w:rPr>
        <w:t>In vitro</w:t>
      </w:r>
      <w:r>
        <w:rPr>
          <w:rFonts w:ascii="Times New Roman" w:hAnsi="Times New Roman" w:cs="Times New Roman"/>
          <w:sz w:val="24"/>
        </w:rPr>
        <w:t xml:space="preserve"> susceptibilities of Gram-positive strains. MRSA=methicillin-resistant </w:t>
      </w:r>
      <w:r>
        <w:rPr>
          <w:rFonts w:ascii="Times New Roman" w:hAnsi="Times New Roman" w:cs="Times New Roman"/>
          <w:i/>
          <w:sz w:val="24"/>
        </w:rPr>
        <w:t>Staphylococcus aureus</w:t>
      </w:r>
      <w:r>
        <w:rPr>
          <w:rFonts w:ascii="Times New Roman" w:hAnsi="Times New Roman" w:cs="Times New Roman"/>
          <w:sz w:val="24"/>
        </w:rPr>
        <w:t>; MSSA=methicillin-</w:t>
      </w:r>
      <w:r>
        <w:rPr>
          <w:rFonts w:ascii="Times New Roman" w:hAnsi="Times New Roman" w:cs="Times New Roman"/>
          <w:sz w:val="24"/>
          <w:shd w:val="clear" w:color="auto" w:fill="FFFFFF"/>
        </w:rPr>
        <w:t>susceptib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sz w:val="24"/>
        </w:rPr>
        <w:t>Staphylococcus aureus</w:t>
      </w:r>
      <w:r>
        <w:rPr>
          <w:rFonts w:ascii="Times New Roman" w:hAnsi="Times New Roman" w:cs="Times New Roman"/>
          <w:sz w:val="24"/>
        </w:rPr>
        <w:t xml:space="preserve">; PRSP=penicillin-resistant </w:t>
      </w:r>
      <w:r>
        <w:rPr>
          <w:rFonts w:ascii="Times New Roman" w:hAnsi="Times New Roman" w:cs="Times New Roman"/>
          <w:i/>
          <w:sz w:val="24"/>
        </w:rPr>
        <w:t>Streptococcus pneumoniae</w:t>
      </w:r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SSP=penicillin</w:t>
      </w:r>
      <w:r>
        <w:rPr>
          <w:rFonts w:ascii="Times New Roman" w:hAnsi="Times New Roman" w:cs="Times New Roman"/>
          <w:sz w:val="24"/>
          <w:shd w:val="clear" w:color="auto" w:fill="FFFFFF"/>
        </w:rPr>
        <w:t>-susceptib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sz w:val="24"/>
        </w:rPr>
        <w:t xml:space="preserve">Streptococcus pneumoniae. </w:t>
      </w:r>
    </w:p>
    <w:p>
      <w:pPr>
        <w:spacing w:line="276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sz w:val="24"/>
          <w:shd w:val="clear" w:color="auto" w:fill="FFFFFF"/>
        </w:rPr>
        <w:t xml:space="preserve">CPT: </w:t>
      </w:r>
      <w:r>
        <w:rPr>
          <w:rFonts w:ascii="Times New Roman" w:hAnsi="Times New Roman" w:cs="Times New Roman"/>
          <w:bCs/>
          <w:sz w:val="24"/>
        </w:rPr>
        <w:t>Ceftaroline; AM: Ampicillin; LVX: Levofloxacin; MEM: Meropenem; TGC: Tigecycline.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318B741"/>
    <w:multiLevelType w:val="singleLevel"/>
    <w:tmpl w:val="8318B741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A0016596"/>
    <w:multiLevelType w:val="singleLevel"/>
    <w:tmpl w:val="A0016596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B86327"/>
    <w:rsid w:val="00092243"/>
    <w:rsid w:val="00165F31"/>
    <w:rsid w:val="00611EE2"/>
    <w:rsid w:val="0071053D"/>
    <w:rsid w:val="00CB2446"/>
    <w:rsid w:val="04862512"/>
    <w:rsid w:val="0CF55D03"/>
    <w:rsid w:val="0DCE6D93"/>
    <w:rsid w:val="0F94672E"/>
    <w:rsid w:val="2A442A42"/>
    <w:rsid w:val="31047CA6"/>
    <w:rsid w:val="36A401D6"/>
    <w:rsid w:val="3D725394"/>
    <w:rsid w:val="43D40B7F"/>
    <w:rsid w:val="457E1120"/>
    <w:rsid w:val="4C523EBC"/>
    <w:rsid w:val="5F3243D5"/>
    <w:rsid w:val="5F4D3045"/>
    <w:rsid w:val="630D0DE8"/>
    <w:rsid w:val="7CB8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85</Words>
  <Characters>2769</Characters>
  <Lines>23</Lines>
  <Paragraphs>6</Paragraphs>
  <TotalTime>114</TotalTime>
  <ScaleCrop>false</ScaleCrop>
  <LinksUpToDate>false</LinksUpToDate>
  <CharactersWithSpaces>3248</CharactersWithSpaces>
  <Application>WPS Office_11.1.0.100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3T03:13:00Z</dcterms:created>
  <dc:creator>Peiyao Jia</dc:creator>
  <cp:lastModifiedBy>Peiyao Jia</cp:lastModifiedBy>
  <dcterms:modified xsi:type="dcterms:W3CDTF">2022-06-05T15:38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11</vt:lpwstr>
  </property>
</Properties>
</file>